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0E717E" w14:textId="41466AB4" w:rsidR="00C40D09" w:rsidRDefault="0041304F">
      <w:r>
        <w:rPr>
          <w:noProof/>
        </w:rPr>
        <w:drawing>
          <wp:inline distT="0" distB="0" distL="0" distR="0" wp14:anchorId="6E816A37" wp14:editId="74C11EF5">
            <wp:extent cx="5731510" cy="7642225"/>
            <wp:effectExtent l="0" t="0" r="2540" b="0"/>
            <wp:docPr id="1708934735" name="Picture 1" descr="A drawing of a pla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8934735" name="Picture 1" descr="A drawing of a plan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64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DFFF46" w14:textId="77777777" w:rsidR="0041304F" w:rsidRDefault="0041304F"/>
    <w:p w14:paraId="50390865" w14:textId="34FE174C" w:rsidR="0041304F" w:rsidRDefault="0041304F">
      <w:r>
        <w:t xml:space="preserve">Supplementary Figure 1: </w:t>
      </w:r>
      <w:proofErr w:type="spellStart"/>
      <w:r w:rsidRPr="0041304F">
        <w:rPr>
          <w:i/>
          <w:iCs/>
        </w:rPr>
        <w:t>Thelymitra</w:t>
      </w:r>
      <w:proofErr w:type="spellEnd"/>
      <w:r w:rsidRPr="0041304F">
        <w:rPr>
          <w:i/>
          <w:iCs/>
        </w:rPr>
        <w:t xml:space="preserve"> </w:t>
      </w:r>
      <w:proofErr w:type="spellStart"/>
      <w:r w:rsidRPr="0041304F">
        <w:rPr>
          <w:i/>
          <w:iCs/>
        </w:rPr>
        <w:t>venosa</w:t>
      </w:r>
      <w:proofErr w:type="spellEnd"/>
      <w:r>
        <w:t xml:space="preserve"> Colenso. </w:t>
      </w:r>
      <w:r>
        <w:t xml:space="preserve">Illustration </w:t>
      </w:r>
      <w:r>
        <w:t>at Kew (</w:t>
      </w:r>
      <w:r w:rsidRPr="0041304F">
        <w:t>K001568512</w:t>
      </w:r>
      <w:r>
        <w:t xml:space="preserve">) with identification by M.A. Clements 6/9/1987 </w:t>
      </w:r>
      <w:r>
        <w:t xml:space="preserve">believed based on Colenso’s original material (i.e. </w:t>
      </w:r>
      <w:r w:rsidRPr="00472646">
        <w:t>K000827538</w:t>
      </w:r>
      <w:r>
        <w:t>)</w:t>
      </w:r>
      <w:r>
        <w:t xml:space="preserve"> </w:t>
      </w:r>
      <w:r>
        <w:t xml:space="preserve">© </w:t>
      </w:r>
      <w:proofErr w:type="spellStart"/>
      <w:r>
        <w:t>RBG</w:t>
      </w:r>
      <w:proofErr w:type="spellEnd"/>
      <w:r>
        <w:t xml:space="preserve"> Kew</w:t>
      </w:r>
    </w:p>
    <w:sectPr w:rsidR="0041304F" w:rsidSect="007511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04F"/>
    <w:rsid w:val="003E3646"/>
    <w:rsid w:val="0041304F"/>
    <w:rsid w:val="005745AB"/>
    <w:rsid w:val="007511BF"/>
    <w:rsid w:val="007F4874"/>
    <w:rsid w:val="00C40D09"/>
    <w:rsid w:val="00D13D4B"/>
    <w:rsid w:val="00D17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DBA73"/>
  <w15:chartTrackingRefBased/>
  <w15:docId w15:val="{FF0555D3-D885-4DD9-B1FE-604E1B333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30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30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30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30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30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30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30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30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30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30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30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30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30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30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30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30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30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30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30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30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30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30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30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30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30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30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30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30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304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wer</dc:creator>
  <cp:keywords/>
  <dc:description/>
  <cp:lastModifiedBy>Reviwer</cp:lastModifiedBy>
  <cp:revision>2</cp:revision>
  <dcterms:created xsi:type="dcterms:W3CDTF">2025-08-11T23:36:00Z</dcterms:created>
  <dcterms:modified xsi:type="dcterms:W3CDTF">2025-08-11T23:44:00Z</dcterms:modified>
</cp:coreProperties>
</file>